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Table S1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Oligonucleotide primers used for gene expression analysi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60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7"/>
        <w:gridCol w:w="3720"/>
        <w:gridCol w:w="3654"/>
      </w:tblGrid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IN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AGATGGCAGAGAACGGTG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CCTTTGGTCTTGTCCA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CV core 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GCACGAATCCTAAACC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TGCGACCGCTCGG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GAGGCTGGTGAATGTC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CTTTGATGAGCCATAAG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LL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TTGCCTGGTTCTGATT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GAAGGGTCTTCAGGT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orf4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AGAACCATTCTGCCTTGCT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CTTTATGGTTTCGTCATC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L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TCATTGTGCATACCAT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TATGAGGTTGGTTTTCC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CAT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CTTGTGCAACCCTTCC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ATCAACGTCAAACAGC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3B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GGTGTCACTCACAGAG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CACTAGCTTGGACACA</w:t>
            </w:r>
          </w:p>
        </w:tc>
      </w:tr>
      <w:tr>
        <w:trPr>
          <w:trHeight w:val="315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TCGATCGCCACATGTAT</w:t>
            </w:r>
          </w:p>
        </w:tc>
        <w:tc>
          <w:tcPr>
            <w:tcW w:w="3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GTGCTTCCTTGGTCTTAG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V core, hepatitis C virus core protein; HSD17B2, Estradiol 17-beta-dehydrogenase 2/ 17ß-hydroxysteroid dehydrogenase type 2; MGLL, monoacylglycerol lipase; C2orf43, UPF0554 protein C2orf43; ACSL3, long-chain-fatty-acid--CoA ligase 3; LPCAT2, lysophosphatidylcholine acyltransferase 2; HSD3B1, 3-beta-hydroxysteroid dehydrogenase/Delta 5è4-isomerase type 1; L19, ribosomal protein L19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1:57:00Z</dcterms:created>
  <dc:creator>Koyolute</dc:creator>
  <dc:description/>
  <cp:keywords/>
  <dc:language>en-US</dc:language>
  <cp:lastModifiedBy>Sylvie Demignot</cp:lastModifiedBy>
  <cp:lastPrinted>2012-06-22T14:14:00Z</cp:lastPrinted>
  <dcterms:modified xsi:type="dcterms:W3CDTF">2012-12-03T11:40:00Z</dcterms:modified>
  <cp:revision>5</cp:revision>
  <dc:subject/>
  <dc:title>Table S1:</dc:title>
</cp:coreProperties>
</file>